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4148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8115"/>
      </w:tblGrid>
      <w:tr w:rsidR="006279D9" w:rsidRPr="00EE08DF" w:rsidTr="005F7723">
        <w:tc>
          <w:tcPr>
            <w:tcW w:w="9918" w:type="dxa"/>
            <w:gridSpan w:val="2"/>
            <w:shd w:val="clear" w:color="auto" w:fill="auto"/>
          </w:tcPr>
          <w:p w:rsidR="006279D9" w:rsidRPr="00EE08DF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  <w:r w:rsidRPr="00EE08DF">
              <w:rPr>
                <w:rFonts w:cs="Times New Roman"/>
                <w:color w:val="000000"/>
                <w:szCs w:val="24"/>
              </w:rPr>
              <w:t xml:space="preserve">Table </w:t>
            </w:r>
            <w:r w:rsidR="000D43BE">
              <w:rPr>
                <w:rFonts w:cs="Times New Roman"/>
                <w:color w:val="000000"/>
                <w:szCs w:val="24"/>
              </w:rPr>
              <w:t>S</w:t>
            </w:r>
            <w:r w:rsidRPr="00EE08DF">
              <w:rPr>
                <w:rFonts w:cs="Times New Roman"/>
                <w:color w:val="000000"/>
                <w:szCs w:val="24"/>
              </w:rPr>
              <w:t xml:space="preserve">1. </w:t>
            </w:r>
            <w:r w:rsidRPr="00EE08DF">
              <w:rPr>
                <w:rFonts w:cs="Times New Roman"/>
                <w:b/>
                <w:bCs/>
                <w:color w:val="000000"/>
              </w:rPr>
              <w:t>A comprehensive menu for CHD curated for clinical scenarios.</w:t>
            </w:r>
          </w:p>
        </w:tc>
        <w:bookmarkStart w:id="0" w:name="_GoBack"/>
        <w:bookmarkEnd w:id="0"/>
      </w:tr>
      <w:tr w:rsidR="006279D9" w:rsidRPr="00EE08DF" w:rsidTr="005F7723">
        <w:tc>
          <w:tcPr>
            <w:tcW w:w="1803" w:type="dxa"/>
            <w:shd w:val="clear" w:color="auto" w:fill="auto"/>
          </w:tcPr>
          <w:p w:rsidR="006279D9" w:rsidRPr="00EE08DF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  <w:r w:rsidRPr="00EE08DF">
              <w:rPr>
                <w:rFonts w:cs="Times New Roman"/>
                <w:b/>
                <w:bCs/>
                <w:color w:val="000000"/>
              </w:rPr>
              <w:t>Condition</w:t>
            </w:r>
          </w:p>
        </w:tc>
        <w:tc>
          <w:tcPr>
            <w:tcW w:w="8115" w:type="dxa"/>
            <w:shd w:val="clear" w:color="auto" w:fill="auto"/>
          </w:tcPr>
          <w:p w:rsidR="006279D9" w:rsidRPr="00EE08DF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  <w:r w:rsidRPr="00EE08DF">
              <w:rPr>
                <w:rFonts w:cs="Times New Roman"/>
                <w:b/>
                <w:bCs/>
                <w:color w:val="000000"/>
              </w:rPr>
              <w:t xml:space="preserve">Genes </w:t>
            </w:r>
          </w:p>
        </w:tc>
      </w:tr>
      <w:tr w:rsidR="006279D9" w:rsidRPr="00C55396" w:rsidTr="005F7723">
        <w:tc>
          <w:tcPr>
            <w:tcW w:w="1803" w:type="dxa"/>
            <w:shd w:val="clear" w:color="auto" w:fill="auto"/>
          </w:tcPr>
          <w:p w:rsidR="006279D9" w:rsidRPr="00EE08DF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</w:p>
          <w:p w:rsidR="006279D9" w:rsidRPr="00EE08DF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  <w:r w:rsidRPr="00EE08DF">
              <w:rPr>
                <w:rFonts w:cs="Times New Roman"/>
                <w:b/>
                <w:bCs/>
                <w:color w:val="000000"/>
              </w:rPr>
              <w:t>Congenital Heart Disease</w:t>
            </w:r>
          </w:p>
        </w:tc>
        <w:tc>
          <w:tcPr>
            <w:tcW w:w="8115" w:type="dxa"/>
            <w:shd w:val="clear" w:color="auto" w:fill="auto"/>
          </w:tcPr>
          <w:p w:rsidR="006279D9" w:rsidRPr="00C55396" w:rsidRDefault="006279D9" w:rsidP="005F772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cs="Times New Roman"/>
                <w:i/>
                <w:iCs/>
                <w:color w:val="000000"/>
              </w:rPr>
            </w:pPr>
            <w:r w:rsidRPr="00EE08DF">
              <w:rPr>
                <w:rFonts w:cs="Times New Roman"/>
                <w:i/>
                <w:iCs/>
                <w:color w:val="000000"/>
              </w:rPr>
              <w:t>ACTC1, ACVR2B, ALMS1, BCOR, BRAF, CBL, CHD7, CRELD1, ELN, FOXH1, GATA4, GATA6, GDF1, GJA1, GPC3, HAND1, HRAS, JAG1, KRAS, LEFTY2, MAP2K1, MAP2K2, MED13L, MEIS2, MYH6, NKX2-5, NKX2-6, NODAL, NOTCH1,NR2F2, NRAS, NSD1, PTPN11, RAF1, RIT1, SHOC2, SMAD6, SOS1, TBX1, TBX5, ZFPM2, ZIC3</w:t>
            </w:r>
          </w:p>
        </w:tc>
      </w:tr>
    </w:tbl>
    <w:p w:rsidR="0031405D" w:rsidRDefault="0031405D" w:rsidP="006279D9"/>
    <w:sectPr w:rsidR="00314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38A5"/>
    <w:rsid w:val="000D43BE"/>
    <w:rsid w:val="000F38A5"/>
    <w:rsid w:val="00100503"/>
    <w:rsid w:val="0031405D"/>
    <w:rsid w:val="0062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9D9"/>
    <w:rPr>
      <w:rFonts w:eastAsia="Calibri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9D9"/>
    <w:rPr>
      <w:rFonts w:eastAsia="Calibri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41</Characters>
  <Application>Microsoft Office Word</Application>
  <DocSecurity>0</DocSecurity>
  <Lines>11</Lines>
  <Paragraphs>5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Razmara</dc:creator>
  <cp:keywords/>
  <dc:description/>
  <cp:lastModifiedBy>RGERASOL</cp:lastModifiedBy>
  <cp:revision>3</cp:revision>
  <dcterms:created xsi:type="dcterms:W3CDTF">2018-06-19T19:09:00Z</dcterms:created>
  <dcterms:modified xsi:type="dcterms:W3CDTF">2018-06-22T20:16:00Z</dcterms:modified>
</cp:coreProperties>
</file>